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5. Primers used for the amplification of open reading frame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6378"/>
      </w:tblGrid>
      <w:tr>
        <w:trPr/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name (AGI code)</w:t>
            </w:r>
          </w:p>
        </w:tc>
        <w:tc>
          <w:tcPr>
            <w:tcW w:w="6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Primer </w:t>
            </w:r>
          </w:p>
        </w:tc>
      </w:tr>
      <w:tr>
        <w:trPr/>
        <w:tc>
          <w:tcPr>
            <w:tcW w:w="26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NTL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AT2G27300)</w:t>
            </w:r>
          </w:p>
        </w:tc>
        <w:tc>
          <w:tcPr>
            <w:tcW w:w="63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L8-IOE-fwd - ATGTCTAAAGAAGCTGAGATG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L8-IOE-rev - TTAGTTCCTAGCTATTAATAC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ERF02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AT1G33760)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RF022-IOE-fwd -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TGGAAAACACTTACGTTGGC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RF022-IOE-rev -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AATTATTAGAATTCCATATG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HLH8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AT1G06170)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HLH89-IOE-fw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 ATGGGAGGAGGAGGCATGTTTG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HLH89-IOE-rev - TTAATCACTAGATAACAGTG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HLH10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AT1G68240)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HLH109-IOE-fwd - ATGGAGAGAAACAACCGCAA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HLH109-IOE-rev - </w:t>
            </w:r>
            <w:r>
              <w:rPr>
                <w:rFonts w:cs="Arial" w:ascii="Arial" w:hAnsi="Arial"/>
                <w:sz w:val="20"/>
                <w:szCs w:val="20"/>
              </w:rPr>
              <w:t>TTAAGGTTGAGTTTGATTTG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EM2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AT3G46770)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M22-IOE-fw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 ATGGAAGAGAACTCAAG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M22-IOE-rev - TCAGGCCTTGATAATGTG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GL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AT5G15800)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L2-IOE-fw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 ATGGGAAGAGGAAGAGTAGAG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GL2-IOE-rev -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AGAGCATCCACCCCGGGATG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WRKY3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AT4G2207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KY31-IOE-fw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 ATGTTCCGGTTTCCAGTGAGTC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RKY31-IOE-rev -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TATTGCCTACTGTCATTGTTG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OF5.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AT5G3966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37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F5.2-IOE-fw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- ATGGCTGATCCGGCGATTAAGC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OF5.2-IOE-rev - </w:t>
            </w:r>
            <w:r>
              <w:rPr>
                <w:rStyle w:val="HTMLkod"/>
                <w:rFonts w:cs="Arial" w:ascii="Arial" w:hAnsi="Arial"/>
                <w:lang w:val="en-GB"/>
              </w:rPr>
              <w:t>CTATGAGCTCTCATGGAAGTTT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b/>
      <w:bCs/>
      <w:kern w:val="2"/>
      <w:sz w:val="48"/>
      <w:szCs w:val="48"/>
      <w:lang w:val="en-US" w:bidi="ar-SA"/>
    </w:rPr>
  </w:style>
  <w:style w:type="character" w:styleId="Nagwek3Znak">
    <w:name w:val="Nagłówek 3 Znak"/>
    <w:qFormat/>
    <w:rPr>
      <w:rFonts w:ascii="Cambria" w:hAnsi="Cambria" w:cs="Cambria"/>
      <w:b/>
      <w:bCs/>
      <w:sz w:val="26"/>
      <w:szCs w:val="26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rzypisukocowegoZnak">
    <w:name w:val="Tekst przypisu końcowego Znak"/>
    <w:qFormat/>
    <w:rPr>
      <w:lang w:val="pl-PL" w:bidi="ar-SA"/>
    </w:rPr>
  </w:style>
  <w:style w:type="character" w:styleId="ZwykytekstZnak">
    <w:name w:val="Zwykły tekst Znak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NagwekZnak">
    <w:name w:val="Nagłówek Znak"/>
    <w:qFormat/>
    <w:rPr>
      <w:sz w:val="24"/>
      <w:szCs w:val="24"/>
      <w:lang w:val="pl-PL" w:bidi="ar-SA"/>
    </w:rPr>
  </w:style>
  <w:style w:type="character" w:styleId="StopkaZnak">
    <w:name w:val="Stopka Znak"/>
    <w:qFormat/>
    <w:rPr>
      <w:sz w:val="24"/>
      <w:szCs w:val="24"/>
      <w:lang w:val="pl-PL" w:bidi="ar-SA"/>
    </w:rPr>
  </w:style>
  <w:style w:type="character" w:styleId="TekstpodstawowyZnak">
    <w:name w:val="Tekst podstawowy Znak"/>
    <w:qFormat/>
    <w:rPr>
      <w:rFonts w:eastAsia="Calibri"/>
      <w:b/>
      <w:bCs/>
      <w:sz w:val="24"/>
      <w:szCs w:val="24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omylnaczcionkaakapitu"/>
    <w:qFormat/>
    <w:rPr/>
  </w:style>
  <w:style w:type="character" w:styleId="HTMLkod">
    <w:name w:val="HTML - kod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eastAsia="Calibri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40" w:before="0" w:after="0"/>
    </w:pPr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Zwykytekst">
    <w:name w:val="Zwykły teks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53:00Z</dcterms:created>
  <dc:creator>Fryta i Kasia</dc:creator>
  <dc:description/>
  <dc:language>en-US</dc:language>
  <cp:lastModifiedBy>Rysiek jach</cp:lastModifiedBy>
  <dcterms:modified xsi:type="dcterms:W3CDTF">2013-04-17T13:53:00Z</dcterms:modified>
  <cp:revision>2</cp:revision>
  <dc:subject/>
  <dc:title>Table 3</dc:title>
</cp:coreProperties>
</file>